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909" w:tblpY="2521"/>
        <w:tblW w:w="8472" w:type="dxa"/>
        <w:tblLayout w:type="fixed"/>
        <w:tblLook w:val="04A0" w:firstRow="1" w:lastRow="0" w:firstColumn="1" w:lastColumn="0" w:noHBand="0" w:noVBand="1"/>
      </w:tblPr>
      <w:tblGrid>
        <w:gridCol w:w="4219"/>
        <w:gridCol w:w="1712"/>
        <w:gridCol w:w="1548"/>
        <w:gridCol w:w="993"/>
      </w:tblGrid>
      <w:tr w:rsidR="00A26BFC" w:rsidRPr="00A26BFC" w14:paraId="0EADB4B3" w14:textId="77777777" w:rsidTr="007C71FF">
        <w:trPr>
          <w:trHeight w:val="453"/>
        </w:trPr>
        <w:tc>
          <w:tcPr>
            <w:tcW w:w="4219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4FF9C53B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Variables </w:t>
            </w:r>
          </w:p>
        </w:tc>
        <w:tc>
          <w:tcPr>
            <w:tcW w:w="326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1045CB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57526306" w14:textId="77777777" w:rsidR="00A26BFC" w:rsidRPr="00A26BFC" w:rsidRDefault="00A26BFC" w:rsidP="00A26BF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  <w:proofErr w:type="gramEnd"/>
          </w:p>
        </w:tc>
      </w:tr>
      <w:tr w:rsidR="007C71FF" w:rsidRPr="00A26BFC" w14:paraId="6C99F688" w14:textId="77777777" w:rsidTr="007C71FF">
        <w:trPr>
          <w:trHeight w:val="47"/>
        </w:trPr>
        <w:tc>
          <w:tcPr>
            <w:tcW w:w="4219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F9F080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678C1E30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% Survived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056F006A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%Died</w:t>
            </w:r>
          </w:p>
        </w:tc>
        <w:tc>
          <w:tcPr>
            <w:tcW w:w="993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6FA858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C71FF" w:rsidRPr="00A26BFC" w14:paraId="4BF5F41A" w14:textId="77777777" w:rsidTr="007C71FF">
        <w:trPr>
          <w:trHeight w:val="421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93B2F2" w14:textId="77777777" w:rsidR="00A26BFC" w:rsidRPr="00A26BFC" w:rsidRDefault="00A26BFC" w:rsidP="00A26BF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ge (</w:t>
            </w:r>
            <w:proofErr w:type="spellStart"/>
            <w:r w:rsidRPr="00A26BF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an±SD</w:t>
            </w:r>
            <w:proofErr w:type="spellEnd"/>
            <w:r w:rsidRPr="00A26BF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44CB59" w14:textId="77777777" w:rsidR="00A26BFC" w:rsidRPr="00A26BFC" w:rsidRDefault="00A26BFC" w:rsidP="00A26BFC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 60 ± 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3A0295" w14:textId="77777777" w:rsidR="00A26BFC" w:rsidRPr="00A26BFC" w:rsidRDefault="00A26BFC" w:rsidP="00A26BFC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 68 ± 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81BB29" w14:textId="77777777" w:rsidR="00A26BFC" w:rsidRPr="00A26BFC" w:rsidRDefault="00A26BFC" w:rsidP="00A26BFC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22</w:t>
            </w:r>
          </w:p>
        </w:tc>
      </w:tr>
      <w:tr w:rsidR="007C71FF" w:rsidRPr="00A26BFC" w14:paraId="265B531A" w14:textId="77777777" w:rsidTr="007C71FF">
        <w:trPr>
          <w:trHeight w:val="421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A26BFA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ale sex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152A31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.6 (44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006182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.5 (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A98B8B" w14:textId="77777777" w:rsidR="00A26BFC" w:rsidRPr="00A26BFC" w:rsidRDefault="00A26BFC" w:rsidP="00A26BF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4</w:t>
            </w:r>
          </w:p>
        </w:tc>
      </w:tr>
      <w:tr w:rsidR="007C71FF" w:rsidRPr="00A26BFC" w14:paraId="0B78A5D7" w14:textId="77777777" w:rsidTr="007C71FF">
        <w:trPr>
          <w:trHeight w:val="421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8FCCD0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iabetes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B0FC29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7 (2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C69E5E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.1 (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B63E17" w14:textId="77777777" w:rsidR="00A26BFC" w:rsidRPr="00A26BFC" w:rsidRDefault="00A26BFC" w:rsidP="00A26BF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9</w:t>
            </w:r>
          </w:p>
        </w:tc>
      </w:tr>
      <w:tr w:rsidR="007C71FF" w:rsidRPr="00A26BFC" w14:paraId="5A148CAE" w14:textId="77777777" w:rsidTr="007C71FF">
        <w:trPr>
          <w:trHeight w:val="421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7EE666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urgery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59A0DC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.2 (4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7CEE89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.5 (23)</w:t>
            </w:r>
            <w:bookmarkStart w:id="0" w:name="_GoBack"/>
            <w:bookmarkEnd w:id="0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D7FD12" w14:textId="77777777" w:rsidR="00A26BFC" w:rsidRPr="00A26BFC" w:rsidRDefault="00A26BFC" w:rsidP="00A26BF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8</w:t>
            </w:r>
          </w:p>
        </w:tc>
      </w:tr>
      <w:tr w:rsidR="007C71FF" w:rsidRPr="00A26BFC" w14:paraId="25A923B6" w14:textId="77777777" w:rsidTr="007C71FF">
        <w:trPr>
          <w:trHeight w:val="421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65D3B0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adiotherapy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76F708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.9 (7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EFBD8E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3 (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47CDA5" w14:textId="77777777" w:rsidR="00A26BFC" w:rsidRPr="00A26BFC" w:rsidRDefault="00A26BFC" w:rsidP="00A26BF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4</w:t>
            </w:r>
          </w:p>
        </w:tc>
      </w:tr>
      <w:tr w:rsidR="007C71FF" w:rsidRPr="00A26BFC" w14:paraId="62716359" w14:textId="77777777" w:rsidTr="007C71FF">
        <w:trPr>
          <w:trHeight w:val="421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CBBEC1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hemotherapy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61D072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.8 (1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86998D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.8 (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BDA50C" w14:textId="77777777" w:rsidR="00A26BFC" w:rsidRPr="00A26BFC" w:rsidRDefault="00A26BFC" w:rsidP="00A26BF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7C71FF" w:rsidRPr="00A26BFC" w14:paraId="6ECB87F6" w14:textId="77777777" w:rsidTr="007C71FF">
        <w:trPr>
          <w:trHeight w:val="421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FD2AB2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olid organ transplant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5BAE94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 (4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453B49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0018FE" w14:textId="77777777" w:rsidR="00A26BFC" w:rsidRPr="00A26BFC" w:rsidRDefault="00A26BFC" w:rsidP="00A26BF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7C71FF" w:rsidRPr="00A26BFC" w14:paraId="57876FB5" w14:textId="77777777" w:rsidTr="007C71FF">
        <w:trPr>
          <w:trHeight w:val="421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2BD158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etastatic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0AE2E0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.2 (1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AE9746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.8 (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EE217B" w14:textId="77777777" w:rsidR="00A26BFC" w:rsidRPr="00A26BFC" w:rsidRDefault="00A26BFC" w:rsidP="00A26BF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9</w:t>
            </w:r>
          </w:p>
        </w:tc>
      </w:tr>
      <w:tr w:rsidR="007C71FF" w:rsidRPr="00A26BFC" w14:paraId="4D53057F" w14:textId="77777777" w:rsidTr="007C71FF">
        <w:trPr>
          <w:trHeight w:val="421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D54EB2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olid Tumour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38B144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.9 (28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F57D28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.6 (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CF5740" w14:textId="77777777" w:rsidR="00A26BFC" w:rsidRPr="00A26BFC" w:rsidRDefault="00A26BFC" w:rsidP="00A26BF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2</w:t>
            </w:r>
          </w:p>
        </w:tc>
      </w:tr>
      <w:tr w:rsidR="007C71FF" w:rsidRPr="00A26BFC" w14:paraId="1B9A0A89" w14:textId="77777777" w:rsidTr="007C71FF">
        <w:trPr>
          <w:trHeight w:val="421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06AB69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utoimmune or genetic disorder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EA9F8D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3 (9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F7DE35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 (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146602" w14:textId="77777777" w:rsidR="00A26BFC" w:rsidRPr="00A26BFC" w:rsidRDefault="00A26BFC" w:rsidP="00A26BF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6</w:t>
            </w:r>
          </w:p>
        </w:tc>
      </w:tr>
      <w:tr w:rsidR="007C71FF" w:rsidRPr="00A26BFC" w14:paraId="0D2E7CBC" w14:textId="77777777" w:rsidTr="007C71FF">
        <w:trPr>
          <w:trHeight w:val="421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92D8E5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enal failure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97D30F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.6 (28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88C8AE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.9  (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879A13" w14:textId="77777777" w:rsidR="00A26BFC" w:rsidRPr="00A26BFC" w:rsidRDefault="00A26BFC" w:rsidP="00A26BF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</w:t>
            </w:r>
          </w:p>
        </w:tc>
      </w:tr>
      <w:tr w:rsidR="007C71FF" w:rsidRPr="00A26BFC" w14:paraId="045A70DE" w14:textId="77777777" w:rsidTr="007C71FF">
        <w:trPr>
          <w:trHeight w:val="421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73E3C1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iver disease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F54A71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 (6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359708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9 (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F000C6" w14:textId="77777777" w:rsidR="00A26BFC" w:rsidRPr="00A26BFC" w:rsidRDefault="00A26BFC" w:rsidP="00A26BF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5</w:t>
            </w:r>
          </w:p>
        </w:tc>
      </w:tr>
      <w:tr w:rsidR="007C71FF" w:rsidRPr="00A26BFC" w14:paraId="68D98D7C" w14:textId="77777777" w:rsidTr="007C71FF">
        <w:trPr>
          <w:trHeight w:val="421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A8AC53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comitant bacterial or viral infection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E79E0F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8 (5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A757E1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.4 (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E30F94" w14:textId="77777777" w:rsidR="00A26BFC" w:rsidRPr="00A26BFC" w:rsidRDefault="00A26BFC" w:rsidP="00A26BF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5</w:t>
            </w:r>
          </w:p>
        </w:tc>
      </w:tr>
      <w:tr w:rsidR="007C71FF" w:rsidRPr="00A26BFC" w14:paraId="7CEDD212" w14:textId="77777777" w:rsidTr="007C71FF">
        <w:trPr>
          <w:trHeight w:val="421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15BD76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CU admission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125BE4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2 (17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5C15C4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 (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BBD52B" w14:textId="77777777" w:rsidR="00A26BFC" w:rsidRPr="00A26BFC" w:rsidRDefault="00A26BFC" w:rsidP="00A26BF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1</w:t>
            </w:r>
          </w:p>
        </w:tc>
      </w:tr>
      <w:tr w:rsidR="007C71FF" w:rsidRPr="00A26BFC" w14:paraId="40B3A0DA" w14:textId="77777777" w:rsidTr="007C71FF">
        <w:trPr>
          <w:trHeight w:val="421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A0FBB1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enteral nutrition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E49895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.5 (3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BE5975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.1 (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7AA25E" w14:textId="77777777" w:rsidR="00A26BFC" w:rsidRPr="00A26BFC" w:rsidRDefault="00A26BFC" w:rsidP="00A26BF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7</w:t>
            </w:r>
          </w:p>
        </w:tc>
      </w:tr>
      <w:tr w:rsidR="007C71FF" w:rsidRPr="00A26BFC" w14:paraId="0FCC4498" w14:textId="77777777" w:rsidTr="007C71FF">
        <w:trPr>
          <w:trHeight w:val="453"/>
        </w:trPr>
        <w:tc>
          <w:tcPr>
            <w:tcW w:w="42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14:paraId="462EA795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ntifungals in previous 3 months 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14:paraId="06DFD78C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 (18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14:paraId="545CD639" w14:textId="77777777" w:rsidR="00A26BFC" w:rsidRPr="00A26BFC" w:rsidRDefault="00A26BFC" w:rsidP="00A26BF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6 (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  <w:hideMark/>
          </w:tcPr>
          <w:p w14:paraId="089323AC" w14:textId="77777777" w:rsidR="00A26BFC" w:rsidRPr="00A26BFC" w:rsidRDefault="00A26BFC" w:rsidP="00A26BF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6B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8</w:t>
            </w:r>
          </w:p>
        </w:tc>
      </w:tr>
      <w:tr w:rsidR="00A26BFC" w:rsidRPr="00A26BFC" w14:paraId="47366A4F" w14:textId="77777777" w:rsidTr="007C71FF">
        <w:trPr>
          <w:trHeight w:val="453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3D28" w14:textId="77777777" w:rsidR="00A26BFC" w:rsidRPr="00A26BFC" w:rsidRDefault="00A26BFC" w:rsidP="00A26BF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FB61" w14:textId="77777777" w:rsidR="00A26BFC" w:rsidRPr="00A26BFC" w:rsidRDefault="00A26BFC" w:rsidP="00A26BF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7587" w14:textId="77777777" w:rsidR="00A26BFC" w:rsidRPr="00A26BFC" w:rsidRDefault="00A26BFC" w:rsidP="00A26BF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AC37" w14:textId="77777777" w:rsidR="00A26BFC" w:rsidRPr="00A26BFC" w:rsidRDefault="00A26BFC" w:rsidP="00A26BF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0D99389C" w14:textId="77777777" w:rsidR="00367B28" w:rsidRDefault="00A26BFC">
      <w:r>
        <w:t xml:space="preserve">Supplementary Table 2 - </w:t>
      </w:r>
      <w:r w:rsidRPr="00A26BFC">
        <w:t xml:space="preserve">Variables stratified according to the survival or death status at the 30-day endpoint </w:t>
      </w:r>
    </w:p>
    <w:p w14:paraId="4A1D7F54" w14:textId="77777777" w:rsidR="00A26BFC" w:rsidRDefault="00A26BFC"/>
    <w:p w14:paraId="68AA9E5E" w14:textId="77777777" w:rsidR="00A26BFC" w:rsidRDefault="00A26BFC">
      <w:pPr>
        <w:rPr>
          <w:sz w:val="22"/>
        </w:rPr>
      </w:pPr>
      <w:r w:rsidRPr="00A26BFC">
        <w:rPr>
          <w:sz w:val="22"/>
        </w:rPr>
        <w:t xml:space="preserve">Values in brackets indicate the total no. </w:t>
      </w:r>
      <w:proofErr w:type="gramStart"/>
      <w:r w:rsidRPr="00A26BFC">
        <w:rPr>
          <w:sz w:val="22"/>
        </w:rPr>
        <w:t>of</w:t>
      </w:r>
      <w:proofErr w:type="gramEnd"/>
      <w:r w:rsidRPr="00A26BFC">
        <w:rPr>
          <w:sz w:val="22"/>
        </w:rPr>
        <w:t xml:space="preserve"> patients assessed for each variables. </w:t>
      </w:r>
    </w:p>
    <w:p w14:paraId="748A68B7" w14:textId="77777777" w:rsidR="00A26BFC" w:rsidRPr="00A26BFC" w:rsidRDefault="00A26BFC">
      <w:pPr>
        <w:rPr>
          <w:sz w:val="22"/>
        </w:rPr>
      </w:pPr>
      <w:r w:rsidRPr="00A26BFC">
        <w:rPr>
          <w:sz w:val="22"/>
        </w:rPr>
        <w:t>Boldface indicates a significant result.</w:t>
      </w:r>
    </w:p>
    <w:sectPr w:rsidR="00A26BFC" w:rsidRPr="00A26BFC" w:rsidSect="00367B2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BFC"/>
    <w:rsid w:val="00367B28"/>
    <w:rsid w:val="007C71FF"/>
    <w:rsid w:val="00A26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7442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75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AD4729B-2AB4-4B52-A542-B18948223E5E}"/>
</file>

<file path=customXml/itemProps2.xml><?xml version="1.0" encoding="utf-8"?>
<ds:datastoreItem xmlns:ds="http://schemas.openxmlformats.org/officeDocument/2006/customXml" ds:itemID="{0415AB61-97DD-4F76-B635-38B524A523F4}"/>
</file>

<file path=customXml/itemProps3.xml><?xml version="1.0" encoding="utf-8"?>
<ds:datastoreItem xmlns:ds="http://schemas.openxmlformats.org/officeDocument/2006/customXml" ds:itemID="{98E51422-6C6B-45D5-8438-C8351EF9F35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5</Words>
  <Characters>831</Characters>
  <Application>Microsoft Macintosh Word</Application>
  <DocSecurity>0</DocSecurity>
  <Lines>6</Lines>
  <Paragraphs>1</Paragraphs>
  <ScaleCrop>false</ScaleCrop>
  <Company>University of Glasgow</Company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h Rajendran</dc:creator>
  <cp:keywords/>
  <dc:description/>
  <cp:lastModifiedBy>Ranjith Rajendran</cp:lastModifiedBy>
  <cp:revision>2</cp:revision>
  <dcterms:created xsi:type="dcterms:W3CDTF">2016-05-10T10:39:00Z</dcterms:created>
  <dcterms:modified xsi:type="dcterms:W3CDTF">2016-05-10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